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4C3" w:rsidRDefault="001564C3" w:rsidP="001564C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tatistical tests for genetic differentiation and gene flow between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apaya </w:t>
      </w:r>
      <w:proofErr w:type="spellStart"/>
      <w:r>
        <w:rPr>
          <w:rFonts w:ascii="Times New Roman" w:hAnsi="Times New Roman" w:cs="Times New Roman"/>
          <w:b/>
          <w:i/>
          <w:iCs/>
          <w:sz w:val="24"/>
          <w:szCs w:val="24"/>
        </w:rPr>
        <w:t>ringspot</w:t>
      </w:r>
      <w:proofErr w:type="spellEnd"/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virus </w:t>
      </w:r>
      <w:r>
        <w:rPr>
          <w:rFonts w:ascii="Times New Roman" w:hAnsi="Times New Roman" w:cs="Times New Roman"/>
          <w:b/>
          <w:sz w:val="24"/>
          <w:szCs w:val="24"/>
        </w:rPr>
        <w:t xml:space="preserve">populations from Pakistan with the populations from India, Other Asian Countries (Thailand, Taiwan,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hin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), America, Bangladesh and Colombia based on HC-Pro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ene nucleotide sequences.</w:t>
      </w:r>
    </w:p>
    <w:tbl>
      <w:tblPr>
        <w:tblStyle w:val="TableGrid"/>
        <w:tblW w:w="9538" w:type="dxa"/>
        <w:tblInd w:w="108" w:type="dxa"/>
        <w:tblLook w:val="04A0" w:firstRow="1" w:lastRow="0" w:firstColumn="1" w:lastColumn="0" w:noHBand="0" w:noVBand="1"/>
      </w:tblPr>
      <w:tblGrid>
        <w:gridCol w:w="2503"/>
        <w:gridCol w:w="1164"/>
        <w:gridCol w:w="1377"/>
        <w:gridCol w:w="1561"/>
        <w:gridCol w:w="1469"/>
        <w:gridCol w:w="1464"/>
      </w:tblGrid>
      <w:tr w:rsidR="001564C3" w:rsidTr="001564C3">
        <w:trPr>
          <w:trHeight w:val="536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n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st</w:t>
            </w:r>
            <w:proofErr w:type="spellEnd"/>
          </w:p>
        </w:tc>
      </w:tr>
      <w:tr w:rsidR="001564C3" w:rsidTr="001564C3">
        <w:trPr>
          <w:trHeight w:val="536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ther Asian (Thailand, Taiwan, China)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0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450</w:t>
            </w:r>
          </w:p>
        </w:tc>
      </w:tr>
      <w:tr w:rsidR="001564C3" w:rsidTr="001564C3">
        <w:trPr>
          <w:trHeight w:val="536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dia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4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88</w:t>
            </w:r>
          </w:p>
        </w:tc>
      </w:tr>
      <w:tr w:rsidR="001564C3" w:rsidTr="001564C3">
        <w:trPr>
          <w:trHeight w:val="536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merica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3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116</w:t>
            </w:r>
          </w:p>
        </w:tc>
      </w:tr>
      <w:tr w:rsidR="001564C3" w:rsidTr="001564C3">
        <w:trPr>
          <w:trHeight w:val="536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nglades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0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70</w:t>
            </w:r>
          </w:p>
        </w:tc>
      </w:tr>
      <w:tr w:rsidR="001564C3" w:rsidTr="001564C3">
        <w:trPr>
          <w:trHeight w:val="536"/>
        </w:trPr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kista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lombia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564C3" w:rsidRDefault="001564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479</w:t>
            </w:r>
          </w:p>
        </w:tc>
      </w:tr>
    </w:tbl>
    <w:p w:rsidR="001564C3" w:rsidRDefault="001564C3" w:rsidP="001564C3"/>
    <w:p w:rsidR="001564C3" w:rsidRDefault="001564C3" w:rsidP="001564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not significant; *0.01 &lt; P &lt; 0.05; **0.001 &lt; P &lt; 0.01; ***P &lt; 0.001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Ks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*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n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s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implemen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Dna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. The deviation hypothesis from null population differentiation was tested by 1000 permutations of the raw data.</w:t>
      </w:r>
    </w:p>
    <w:p w:rsidR="008438FF" w:rsidRDefault="008438FF">
      <w:bookmarkStart w:id="0" w:name="_GoBack"/>
      <w:bookmarkEnd w:id="0"/>
    </w:p>
    <w:sectPr w:rsidR="0084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4C3"/>
    <w:rsid w:val="001564C3"/>
    <w:rsid w:val="0084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6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1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</dc:creator>
  <cp:lastModifiedBy>Anam</cp:lastModifiedBy>
  <cp:revision>1</cp:revision>
  <dcterms:created xsi:type="dcterms:W3CDTF">2021-04-18T01:46:00Z</dcterms:created>
  <dcterms:modified xsi:type="dcterms:W3CDTF">2021-04-18T01:47:00Z</dcterms:modified>
</cp:coreProperties>
</file>